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444D3015" w14:textId="77777777" w:rsidR="00A030D2" w:rsidRPr="0013403A" w:rsidRDefault="00A030D2" w:rsidP="006E7564">
      <w:pPr>
        <w:jc w:val="both"/>
        <w:rPr>
          <w:lang w:val="en-US"/>
        </w:rPr>
      </w:pPr>
    </w:p>
    <w:p w14:paraId="3F63DE69" w14:textId="016DA002" w:rsidR="006E7564" w:rsidRDefault="00A030D2" w:rsidP="006E7564">
      <w:pPr>
        <w:jc w:val="both"/>
        <w:rPr>
          <w:sz w:val="20"/>
          <w:szCs w:val="20"/>
          <w:lang w:val="en-US"/>
        </w:rPr>
      </w:pPr>
      <w:r w:rsidRPr="0013403A">
        <w:rPr>
          <w:sz w:val="20"/>
          <w:szCs w:val="20"/>
          <w:lang w:val="en-US"/>
        </w:rPr>
        <w:t xml:space="preserve">Table </w:t>
      </w:r>
      <w:r w:rsidR="007C4FA2" w:rsidRPr="0013403A">
        <w:rPr>
          <w:sz w:val="20"/>
          <w:szCs w:val="20"/>
          <w:lang w:val="en-US"/>
        </w:rPr>
        <w:t>S6 :</w:t>
      </w:r>
      <w:r w:rsidRPr="0013403A">
        <w:rPr>
          <w:sz w:val="20"/>
          <w:szCs w:val="20"/>
          <w:lang w:val="en-US"/>
        </w:rPr>
        <w:t xml:space="preserve"> RNase J proteins</w:t>
      </w:r>
    </w:p>
    <w:p w14:paraId="327C764B" w14:textId="77777777" w:rsidR="00691F3A" w:rsidRPr="0013403A" w:rsidRDefault="00691F3A" w:rsidP="006E7564">
      <w:pPr>
        <w:jc w:val="both"/>
        <w:rPr>
          <w:sz w:val="20"/>
          <w:szCs w:val="20"/>
          <w:lang w:val="en-US"/>
        </w:rPr>
      </w:pPr>
    </w:p>
    <w:tbl>
      <w:tblPr>
        <w:tblW w:w="94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629"/>
        <w:gridCol w:w="3531"/>
        <w:gridCol w:w="798"/>
        <w:gridCol w:w="2097"/>
        <w:gridCol w:w="1418"/>
      </w:tblGrid>
      <w:tr w:rsidR="005A3D9E" w:rsidRPr="0013403A" w14:paraId="25C269A1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1FB1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E2F1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21F3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3E6A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P link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723A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EF83" w14:textId="77777777" w:rsidR="005A3D9E" w:rsidRPr="0013403A" w:rsidRDefault="005A3D9E" w:rsidP="005A3D9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train</w:t>
            </w:r>
          </w:p>
        </w:tc>
      </w:tr>
      <w:tr w:rsidR="005A3D9E" w:rsidRPr="0013403A" w14:paraId="48039796" w14:textId="77777777" w:rsidTr="007C4FA2">
        <w:trPr>
          <w:trHeight w:val="255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4B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F69179.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D5A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08</w:t>
            </w:r>
          </w:p>
        </w:tc>
        <w:tc>
          <w:tcPr>
            <w:tcW w:w="3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B8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7BF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120</w:t>
              </w:r>
            </w:hyperlink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2F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ruptor sp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1B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B155-2</w:t>
            </w:r>
          </w:p>
        </w:tc>
      </w:tr>
      <w:tr w:rsidR="005A3D9E" w:rsidRPr="0013403A" w14:paraId="36A7F125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3D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M9375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E58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10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13D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EA3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8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B9L716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3602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autilia profund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FE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mH</w:t>
            </w:r>
          </w:p>
        </w:tc>
      </w:tr>
      <w:tr w:rsidR="005A3D9E" w:rsidRPr="0013403A" w14:paraId="024EA4A8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9D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1817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1C2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5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01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NA-metabolising metallo-beta-lactam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2C7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9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484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996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 nitrofig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FA4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5A3D9E" w:rsidRPr="0013403A" w14:paraId="723E4DBC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ED9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201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CDC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66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D030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0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RQ3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8B2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48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5A3D9E" w:rsidRPr="0013403A" w14:paraId="707E064D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9B3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V66337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8F0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1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BDF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, predicted hydrolase of the metallo-beta-lactamase superfamil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E4C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1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8EQW3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637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 butzl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88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4018</w:t>
            </w:r>
          </w:p>
        </w:tc>
      </w:tr>
      <w:tr w:rsidR="005A3D9E" w:rsidRPr="0013403A" w14:paraId="63824BA9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CD2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278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64D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95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2F2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NA-metabolising metallo-beta-lactam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F85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2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TWV0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99BC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 kujie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D46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5A3D9E" w:rsidRPr="0013403A" w14:paraId="321684C9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8C4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641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D30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08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FA1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17B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3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1K1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7E67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uncultured Sulfuricurvum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C6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5A3D9E" w:rsidRPr="0013403A" w14:paraId="4DE58ED6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A8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1018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EFF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9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59C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eta-lactamase domain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1DDF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4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S96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B294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 autotroph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A4F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5A3D9E" w:rsidRPr="0013403A" w14:paraId="5688C5F0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71F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B4536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7C5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8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A84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DA6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5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NR8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F06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 denitrific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B3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5A3D9E" w:rsidRPr="0013403A" w14:paraId="107A2E92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82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V4533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9A68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93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E5C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NA-metabolising metallo-beta-lactam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3AB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6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6WY85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7E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fractor salsugin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77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511</w:t>
            </w:r>
          </w:p>
        </w:tc>
      </w:tr>
      <w:tr w:rsidR="005A3D9E" w:rsidRPr="0013403A" w14:paraId="6269257C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E74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F7330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A1E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02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F8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E0D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7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CU2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D46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65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5A3D9E" w:rsidRPr="0013403A" w14:paraId="114727C4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5E1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741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483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6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2FF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8D52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8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XTY6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71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 barnes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082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5A3D9E" w:rsidRPr="0013403A" w14:paraId="010FD71E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4A3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110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44F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65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1CF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eta-lactamase domain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423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9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B0V7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68F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 deleyian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F9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5A3D9E" w:rsidRPr="0013403A" w14:paraId="685FEEA4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A2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EAT9907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F6A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18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120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65A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0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7ZGB5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2D2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concis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7A3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13826</w:t>
            </w:r>
          </w:p>
        </w:tc>
      </w:tr>
      <w:tr w:rsidR="005A3D9E" w:rsidRPr="0013403A" w14:paraId="4234DD78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F0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EAT99784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7F0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7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41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6C53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1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7GVW7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56F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curv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F86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25.92</w:t>
            </w:r>
          </w:p>
        </w:tc>
      </w:tr>
      <w:tr w:rsidR="005A3D9E" w:rsidRPr="0013403A" w14:paraId="5607BDA2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CC1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S51684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C6D4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78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78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131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2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7I418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50D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homin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BCD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CC BAA-381</w:t>
            </w:r>
          </w:p>
        </w:tc>
      </w:tr>
      <w:tr w:rsidR="005A3D9E" w:rsidRPr="0013403A" w14:paraId="782C61B9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AE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K8229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8B3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46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9B3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672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3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0RRT5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A2A8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fe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632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82-40</w:t>
            </w:r>
          </w:p>
        </w:tc>
      </w:tr>
      <w:tr w:rsidR="005A3D9E" w:rsidRPr="0013403A" w14:paraId="317FC978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642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M63386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668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53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DD23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71E4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4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B9KEA1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A24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la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76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2100; ATCC BAA-1060D</w:t>
            </w:r>
          </w:p>
        </w:tc>
      </w:tr>
      <w:tr w:rsidR="005A3D9E" w:rsidRPr="0013403A" w14:paraId="7F37AF0B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C46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AL35804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3B1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65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0173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utative 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B94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5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0P7S1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C74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jeju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FE4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CTC 11168</w:t>
            </w:r>
          </w:p>
        </w:tc>
      </w:tr>
      <w:tr w:rsidR="005A3D9E" w:rsidRPr="0013403A" w14:paraId="59C82FA6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2D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AE09235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3F5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82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42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A461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6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7MSV9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06A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Wolinella succinoge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31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Z 1740</w:t>
            </w:r>
          </w:p>
        </w:tc>
      </w:tr>
      <w:tr w:rsidR="005A3D9E" w:rsidRPr="0013403A" w14:paraId="076D48EC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9A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AP7777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362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259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8093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7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7VGZ4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7C5D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hepati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A7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CC 51449</w:t>
            </w:r>
          </w:p>
        </w:tc>
      </w:tr>
      <w:tr w:rsidR="005A3D9E" w:rsidRPr="0013403A" w14:paraId="1C4895C4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4FA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M1320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71C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13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97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utative metallo-beta-lactamase family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2B8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8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2FEC1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C50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cinaed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6C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AGU611</w:t>
            </w:r>
          </w:p>
        </w:tc>
      </w:tr>
      <w:tr w:rsidR="005A3D9E" w:rsidRPr="0013403A" w14:paraId="0A3F8D6B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DA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BG3930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9F2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7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8F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utative metallo-beta-lactam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5E7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9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3UFN0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799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mustel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29D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12198</w:t>
            </w:r>
          </w:p>
        </w:tc>
      </w:tr>
      <w:tr w:rsidR="005A3D9E" w:rsidRPr="0013403A" w14:paraId="0943CC1A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96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CB8025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F74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4A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Zn-dependent hydrolase, RNA-metabolis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240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0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F8KTT9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F5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bizzozeron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7755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III-1</w:t>
            </w:r>
          </w:p>
        </w:tc>
      </w:tr>
      <w:tr w:rsidR="005A3D9E" w:rsidRPr="0013403A" w14:paraId="0F066DAE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B3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BY83225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4FE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8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551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utative metallo-beta-lactama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23C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1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7A8U4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186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fe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078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CC 49179</w:t>
            </w:r>
          </w:p>
        </w:tc>
      </w:tr>
      <w:tr w:rsidR="005A3D9E" w:rsidRPr="0013403A" w14:paraId="7327F4FE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6C6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I0365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512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702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1E9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/GTP binding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07A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2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0EL33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113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ceto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E0D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IT 00-7128</w:t>
            </w:r>
          </w:p>
        </w:tc>
      </w:tr>
      <w:tr w:rsidR="005A3D9E" w:rsidRPr="0013403A" w14:paraId="1E9E9341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02B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AJ98968.1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A4B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89</w:t>
            </w:r>
          </w:p>
        </w:tc>
        <w:tc>
          <w:tcPr>
            <w:tcW w:w="3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B09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redicted hydrolase of the metallo-beta-lactamase superfamilyconserved hypothetical protein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F4D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3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17ZF8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E4F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acinonychi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E4E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heeba</w:t>
            </w:r>
          </w:p>
        </w:tc>
      </w:tr>
      <w:tr w:rsidR="005A3D9E" w:rsidRPr="0013403A" w14:paraId="0B100AC4" w14:textId="77777777" w:rsidTr="007C4FA2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F1F0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AD08469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E636" w14:textId="77777777" w:rsidR="005A3D9E" w:rsidRPr="0013403A" w:rsidRDefault="005A3D9E" w:rsidP="005A3D9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90</w:t>
            </w:r>
          </w:p>
        </w:tc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8201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nserved hypothetical ATP-binding protei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38C7" w14:textId="77777777" w:rsidR="005A3D9E" w:rsidRPr="0013403A" w:rsidRDefault="00AD1A13" w:rsidP="005A3D9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4" w:history="1">
              <w:r w:rsidR="005A3D9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56185</w:t>
              </w:r>
            </w:hyperlink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1105" w14:textId="77777777" w:rsidR="005A3D9E" w:rsidRPr="0013403A" w:rsidRDefault="005A3D9E" w:rsidP="005A3D9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pylo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C7C7" w14:textId="77777777" w:rsidR="005A3D9E" w:rsidRPr="0013403A" w:rsidRDefault="005A3D9E" w:rsidP="005A3D9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26695</w:t>
            </w:r>
          </w:p>
        </w:tc>
      </w:tr>
    </w:tbl>
    <w:p w14:paraId="2827DC53" w14:textId="77777777" w:rsidR="005A3D9E" w:rsidRPr="0013403A" w:rsidRDefault="005A3D9E" w:rsidP="006E7564">
      <w:pPr>
        <w:jc w:val="both"/>
        <w:rPr>
          <w:sz w:val="20"/>
          <w:szCs w:val="20"/>
          <w:lang w:val="en-US"/>
        </w:rPr>
      </w:pPr>
    </w:p>
    <w:p w14:paraId="2979759C" w14:textId="77777777" w:rsidR="00216F0D" w:rsidRDefault="00216F0D" w:rsidP="00A84D1C">
      <w:pPr>
        <w:rPr>
          <w:lang w:val="en-US"/>
        </w:rPr>
      </w:pPr>
    </w:p>
    <w:p w14:paraId="12DAC25E" w14:textId="77777777" w:rsidR="00216F0D" w:rsidRDefault="00216F0D" w:rsidP="00A84D1C">
      <w:pPr>
        <w:rPr>
          <w:lang w:val="en-US"/>
        </w:rPr>
      </w:pPr>
    </w:p>
    <w:p w14:paraId="5BF07AC9" w14:textId="5A99F58A" w:rsidR="006E7564" w:rsidRPr="0013403A" w:rsidRDefault="006E7564" w:rsidP="00216F0D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6E7564" w:rsidRPr="0013403A" w:rsidSect="00AD1A13">
      <w:footerReference w:type="even" r:id="rId35"/>
      <w:footerReference w:type="default" r:id="rId36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AD1A1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AD1A1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D1A1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0F4D0F"/>
    <w:rsid w:val="00100DF5"/>
    <w:rsid w:val="00130B8E"/>
    <w:rsid w:val="0013403A"/>
    <w:rsid w:val="0019409E"/>
    <w:rsid w:val="001B2E3D"/>
    <w:rsid w:val="00216F0D"/>
    <w:rsid w:val="00227FF9"/>
    <w:rsid w:val="00245336"/>
    <w:rsid w:val="003268B4"/>
    <w:rsid w:val="003552B0"/>
    <w:rsid w:val="003A7791"/>
    <w:rsid w:val="003D56AA"/>
    <w:rsid w:val="004167B8"/>
    <w:rsid w:val="00487290"/>
    <w:rsid w:val="00545EC4"/>
    <w:rsid w:val="00552CB9"/>
    <w:rsid w:val="005A3D9E"/>
    <w:rsid w:val="005A6244"/>
    <w:rsid w:val="005F71FF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A51D7"/>
    <w:rsid w:val="007C0062"/>
    <w:rsid w:val="007C4FA2"/>
    <w:rsid w:val="007F3743"/>
    <w:rsid w:val="00821E8B"/>
    <w:rsid w:val="00890FB5"/>
    <w:rsid w:val="008D73A0"/>
    <w:rsid w:val="00915133"/>
    <w:rsid w:val="009349BE"/>
    <w:rsid w:val="00980783"/>
    <w:rsid w:val="00992D6F"/>
    <w:rsid w:val="009A616A"/>
    <w:rsid w:val="009E5245"/>
    <w:rsid w:val="009E7DDA"/>
    <w:rsid w:val="00A030D2"/>
    <w:rsid w:val="00A71BAF"/>
    <w:rsid w:val="00A84D1C"/>
    <w:rsid w:val="00A95D31"/>
    <w:rsid w:val="00AD1A13"/>
    <w:rsid w:val="00AF7FF3"/>
    <w:rsid w:val="00B21387"/>
    <w:rsid w:val="00B45A2B"/>
    <w:rsid w:val="00B5745E"/>
    <w:rsid w:val="00C31928"/>
    <w:rsid w:val="00C3526A"/>
    <w:rsid w:val="00D06A8A"/>
    <w:rsid w:val="00D8595D"/>
    <w:rsid w:val="00D85D9B"/>
    <w:rsid w:val="00DD3D7A"/>
    <w:rsid w:val="00E5076F"/>
    <w:rsid w:val="00E81B91"/>
    <w:rsid w:val="00EB224C"/>
    <w:rsid w:val="00EC6D13"/>
    <w:rsid w:val="00F35058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uniprot.org/uniprot/A7ZGB5" TargetMode="External"/><Relationship Id="rId21" Type="http://schemas.openxmlformats.org/officeDocument/2006/relationships/hyperlink" Target="http://www.uniprot.org/uniprot/A7GVW7" TargetMode="External"/><Relationship Id="rId22" Type="http://schemas.openxmlformats.org/officeDocument/2006/relationships/hyperlink" Target="http://www.uniprot.org/uniprot/A7I418" TargetMode="External"/><Relationship Id="rId23" Type="http://schemas.openxmlformats.org/officeDocument/2006/relationships/hyperlink" Target="http://www.uniprot.org/uniprot/A0RRT5" TargetMode="External"/><Relationship Id="rId24" Type="http://schemas.openxmlformats.org/officeDocument/2006/relationships/hyperlink" Target="http://www.uniprot.org/uniprot/B9KEA1" TargetMode="External"/><Relationship Id="rId25" Type="http://schemas.openxmlformats.org/officeDocument/2006/relationships/hyperlink" Target="http://www.uniprot.org/uniprot/Q0P7S1" TargetMode="External"/><Relationship Id="rId26" Type="http://schemas.openxmlformats.org/officeDocument/2006/relationships/hyperlink" Target="http://www.uniprot.org/uniprot/Q7MSV9" TargetMode="External"/><Relationship Id="rId27" Type="http://schemas.openxmlformats.org/officeDocument/2006/relationships/hyperlink" Target="http://www.uniprot.org/uniprot/Q7VGZ4" TargetMode="External"/><Relationship Id="rId28" Type="http://schemas.openxmlformats.org/officeDocument/2006/relationships/hyperlink" Target="http://www.uniprot.org/uniprot/I2FEC1" TargetMode="External"/><Relationship Id="rId29" Type="http://schemas.openxmlformats.org/officeDocument/2006/relationships/hyperlink" Target="http://www.uniprot.org/uniprot/D3UFN0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http://www.uniprot.org/uniprot/F8KTT9" TargetMode="External"/><Relationship Id="rId31" Type="http://schemas.openxmlformats.org/officeDocument/2006/relationships/hyperlink" Target="http://www.uniprot.org/uniprot/E7A8U4" TargetMode="External"/><Relationship Id="rId32" Type="http://schemas.openxmlformats.org/officeDocument/2006/relationships/hyperlink" Target="http://www.uniprot.org/uniprot/I0EL33" TargetMode="External"/><Relationship Id="rId9" Type="http://schemas.openxmlformats.org/officeDocument/2006/relationships/hyperlink" Target="http://www.uniprot.org/uniprot/D5V484" TargetMode="External"/><Relationship Id="rId6" Type="http://schemas.openxmlformats.org/officeDocument/2006/relationships/endnotes" Target="endnotes.xml"/><Relationship Id="rId7" Type="http://schemas.openxmlformats.org/officeDocument/2006/relationships/hyperlink" Target="http://www.uniprot.org/uniprot/A6Q120" TargetMode="External"/><Relationship Id="rId8" Type="http://schemas.openxmlformats.org/officeDocument/2006/relationships/hyperlink" Target="http://www.uniprot.org/uniprot/B9L716" TargetMode="External"/><Relationship Id="rId33" Type="http://schemas.openxmlformats.org/officeDocument/2006/relationships/hyperlink" Target="http://www.uniprot.org/uniprot/Q17ZF8" TargetMode="External"/><Relationship Id="rId34" Type="http://schemas.openxmlformats.org/officeDocument/2006/relationships/hyperlink" Target="http://www.uniprot.org/uniprot/P56185" TargetMode="External"/><Relationship Id="rId35" Type="http://schemas.openxmlformats.org/officeDocument/2006/relationships/footer" Target="footer1.xml"/><Relationship Id="rId36" Type="http://schemas.openxmlformats.org/officeDocument/2006/relationships/footer" Target="footer2.xml"/><Relationship Id="rId10" Type="http://schemas.openxmlformats.org/officeDocument/2006/relationships/hyperlink" Target="http://www.uniprot.org/uniprot/G2HRQ3" TargetMode="External"/><Relationship Id="rId11" Type="http://schemas.openxmlformats.org/officeDocument/2006/relationships/hyperlink" Target="http://www.uniprot.org/uniprot/A8EQW3" TargetMode="External"/><Relationship Id="rId12" Type="http://schemas.openxmlformats.org/officeDocument/2006/relationships/hyperlink" Target="http://www.uniprot.org/uniprot/E4TWV0" TargetMode="External"/><Relationship Id="rId13" Type="http://schemas.openxmlformats.org/officeDocument/2006/relationships/hyperlink" Target="http://www.uniprot.org/uniprot/K7S1K1" TargetMode="External"/><Relationship Id="rId14" Type="http://schemas.openxmlformats.org/officeDocument/2006/relationships/hyperlink" Target="http://www.uniprot.org/uniprot/E0US96" TargetMode="External"/><Relationship Id="rId15" Type="http://schemas.openxmlformats.org/officeDocument/2006/relationships/hyperlink" Target="http://www.uniprot.org/uniprot/Q30NR8" TargetMode="External"/><Relationship Id="rId16" Type="http://schemas.openxmlformats.org/officeDocument/2006/relationships/hyperlink" Target="http://www.uniprot.org/uniprot/E6WY85" TargetMode="External"/><Relationship Id="rId17" Type="http://schemas.openxmlformats.org/officeDocument/2006/relationships/hyperlink" Target="http://www.uniprot.org/uniprot/A6QCU2" TargetMode="External"/><Relationship Id="rId18" Type="http://schemas.openxmlformats.org/officeDocument/2006/relationships/hyperlink" Target="http://www.uniprot.org/uniprot/I3XTY6" TargetMode="External"/><Relationship Id="rId19" Type="http://schemas.openxmlformats.org/officeDocument/2006/relationships/hyperlink" Target="http://www.uniprot.org/uniprot/D1B0V7" TargetMode="External"/><Relationship Id="rId37" Type="http://schemas.openxmlformats.org/officeDocument/2006/relationships/fontTable" Target="fontTable.xml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7</Words>
  <Characters>356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5</cp:revision>
  <dcterms:created xsi:type="dcterms:W3CDTF">2018-01-17T09:39:00Z</dcterms:created>
  <dcterms:modified xsi:type="dcterms:W3CDTF">2018-01-17T10:07:00Z</dcterms:modified>
</cp:coreProperties>
</file>